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0E949B" w14:textId="1214032F" w:rsidR="00F717F6" w:rsidRDefault="00762C46">
      <w:r>
        <w:t xml:space="preserve">S1 </w:t>
      </w:r>
      <w:r w:rsidR="00435EDF">
        <w:t>Data</w:t>
      </w:r>
    </w:p>
    <w:p w14:paraId="3623BDF0" w14:textId="4A7ED806" w:rsidR="00435EDF" w:rsidRDefault="00435EDF"/>
    <w:p w14:paraId="7F323192" w14:textId="7B2A0BBA" w:rsidR="00435EDF" w:rsidRDefault="00435EDF">
      <w:r>
        <w:t xml:space="preserve">Accession numbers for disease related genomes of </w:t>
      </w:r>
      <w:r w:rsidRPr="00435EDF">
        <w:rPr>
          <w:i/>
          <w:iCs/>
        </w:rPr>
        <w:t>B. pseudomallei</w:t>
      </w:r>
      <w:r>
        <w:t xml:space="preserve"> used in this analysis</w:t>
      </w:r>
    </w:p>
    <w:p w14:paraId="20CD22B6" w14:textId="78B96101" w:rsidR="00435EDF" w:rsidRDefault="00435EDF"/>
    <w:p w14:paraId="7A708A84" w14:textId="77777777" w:rsidR="00435EDF" w:rsidRDefault="00435EDF">
      <w:pPr>
        <w:sectPr w:rsidR="00435EDF" w:rsidSect="00025AC4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B72658F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0410895.1</w:t>
      </w:r>
    </w:p>
    <w:p w14:paraId="6EAF11A9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0452945.1</w:t>
      </w:r>
    </w:p>
    <w:p w14:paraId="4D458431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0452965.1</w:t>
      </w:r>
    </w:p>
    <w:p w14:paraId="7EED391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0452985.1</w:t>
      </w:r>
    </w:p>
    <w:p w14:paraId="6DB5349F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0453005.1</w:t>
      </w:r>
    </w:p>
    <w:p w14:paraId="5BB0BA5C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0511895.1</w:t>
      </w:r>
    </w:p>
    <w:p w14:paraId="25EA4C57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0511915.1</w:t>
      </w:r>
    </w:p>
    <w:p w14:paraId="287F752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0520895.1</w:t>
      </w:r>
    </w:p>
    <w:p w14:paraId="3CBF3BC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0521645.1</w:t>
      </w:r>
    </w:p>
    <w:p w14:paraId="0F661C5D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0714875.1</w:t>
      </w:r>
    </w:p>
    <w:p w14:paraId="5B5ADD0C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0932075.1</w:t>
      </w:r>
    </w:p>
    <w:p w14:paraId="47DEF737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0932085.1</w:t>
      </w:r>
    </w:p>
    <w:p w14:paraId="4FBEDB5C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0932095.1</w:t>
      </w:r>
    </w:p>
    <w:p w14:paraId="67F24537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0932105.1</w:t>
      </w:r>
    </w:p>
    <w:p w14:paraId="5456454B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0932145.1</w:t>
      </w:r>
    </w:p>
    <w:p w14:paraId="0CAD20D2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0953095.1</w:t>
      </w:r>
    </w:p>
    <w:p w14:paraId="68D0D23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0954175.1</w:t>
      </w:r>
    </w:p>
    <w:p w14:paraId="2E1D24C1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0959305.1</w:t>
      </w:r>
    </w:p>
    <w:p w14:paraId="2F17D05D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0961535.1</w:t>
      </w:r>
    </w:p>
    <w:p w14:paraId="3FA147D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0981285.2</w:t>
      </w:r>
    </w:p>
    <w:p w14:paraId="294EDF73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182265.1</w:t>
      </w:r>
    </w:p>
    <w:p w14:paraId="51DF0369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182285.1</w:t>
      </w:r>
    </w:p>
    <w:p w14:paraId="7392BBAB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182305.1</w:t>
      </w:r>
    </w:p>
    <w:p w14:paraId="5F3677DF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182325.1</w:t>
      </w:r>
    </w:p>
    <w:p w14:paraId="47A17D74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191815.1</w:t>
      </w:r>
    </w:p>
    <w:p w14:paraId="1956A402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192415.1</w:t>
      </w:r>
    </w:p>
    <w:p w14:paraId="2BDEA48A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192815.1</w:t>
      </w:r>
    </w:p>
    <w:p w14:paraId="175B045F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193035.1</w:t>
      </w:r>
    </w:p>
    <w:p w14:paraId="19C379DF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193375.1</w:t>
      </w:r>
    </w:p>
    <w:p w14:paraId="7B270CD1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193615.1</w:t>
      </w:r>
    </w:p>
    <w:p w14:paraId="24239F98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193655.1</w:t>
      </w:r>
    </w:p>
    <w:p w14:paraId="05AE52D4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194765.1</w:t>
      </w:r>
    </w:p>
    <w:p w14:paraId="0BAC42DF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194905.1</w:t>
      </w:r>
    </w:p>
    <w:p w14:paraId="6A8E0CCC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195465.1</w:t>
      </w:r>
    </w:p>
    <w:p w14:paraId="668DD941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196125.1</w:t>
      </w:r>
    </w:p>
    <w:p w14:paraId="6AD48913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196775.1</w:t>
      </w:r>
    </w:p>
    <w:p w14:paraId="769B7E68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197015.1</w:t>
      </w:r>
    </w:p>
    <w:p w14:paraId="464D5A2F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197235.1</w:t>
      </w:r>
    </w:p>
    <w:p w14:paraId="2089A766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197775.1</w:t>
      </w:r>
    </w:p>
    <w:p w14:paraId="5BE7C43A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197795.1</w:t>
      </w:r>
    </w:p>
    <w:p w14:paraId="655FCC8B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197955.1</w:t>
      </w:r>
    </w:p>
    <w:p w14:paraId="2736EAC8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199035.1</w:t>
      </w:r>
    </w:p>
    <w:p w14:paraId="00D9BEEC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199195.1</w:t>
      </w:r>
    </w:p>
    <w:p w14:paraId="3C7E030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199695.1</w:t>
      </w:r>
    </w:p>
    <w:p w14:paraId="49480714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199735.1</w:t>
      </w:r>
    </w:p>
    <w:p w14:paraId="6B446B2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199815.1</w:t>
      </w:r>
    </w:p>
    <w:p w14:paraId="3ACF6553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199855.1</w:t>
      </w:r>
    </w:p>
    <w:p w14:paraId="416EF6CC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00615.1</w:t>
      </w:r>
    </w:p>
    <w:p w14:paraId="58FEBB30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00935.1</w:t>
      </w:r>
    </w:p>
    <w:p w14:paraId="3F5FFA6D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02135.1</w:t>
      </w:r>
    </w:p>
    <w:p w14:paraId="60170734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02415.1</w:t>
      </w:r>
    </w:p>
    <w:p w14:paraId="6E7C4D66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02895.1</w:t>
      </w:r>
    </w:p>
    <w:p w14:paraId="31B2376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03375.1</w:t>
      </w:r>
    </w:p>
    <w:p w14:paraId="1D03E28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03735.1</w:t>
      </w:r>
    </w:p>
    <w:p w14:paraId="3917124A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04155.1</w:t>
      </w:r>
    </w:p>
    <w:p w14:paraId="45257D4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04275.1</w:t>
      </w:r>
    </w:p>
    <w:p w14:paraId="4A43987B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04455.1</w:t>
      </w:r>
    </w:p>
    <w:p w14:paraId="1E3D8D6A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04515.1</w:t>
      </w:r>
    </w:p>
    <w:p w14:paraId="3A66D01C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05635.1</w:t>
      </w:r>
    </w:p>
    <w:p w14:paraId="154A8948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05935.1</w:t>
      </w:r>
    </w:p>
    <w:p w14:paraId="67815117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06455.1</w:t>
      </w:r>
    </w:p>
    <w:p w14:paraId="6710D990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06495.1</w:t>
      </w:r>
    </w:p>
    <w:p w14:paraId="0C774CF8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07035.1</w:t>
      </w:r>
    </w:p>
    <w:p w14:paraId="57D08FE6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07055.1</w:t>
      </w:r>
    </w:p>
    <w:p w14:paraId="7ACB48BD" w14:textId="772D412B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07675.1</w:t>
      </w:r>
    </w:p>
    <w:p w14:paraId="0A24A932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07785.1</w:t>
      </w:r>
    </w:p>
    <w:p w14:paraId="3B7B90CC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08265.1</w:t>
      </w:r>
    </w:p>
    <w:p w14:paraId="0E6EAD57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08545.1</w:t>
      </w:r>
    </w:p>
    <w:p w14:paraId="46FCA42B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09045.1</w:t>
      </w:r>
    </w:p>
    <w:p w14:paraId="6532DCFC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09405.1</w:t>
      </w:r>
    </w:p>
    <w:p w14:paraId="6B54A7C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09505.1</w:t>
      </w:r>
    </w:p>
    <w:p w14:paraId="29B67822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09525.1</w:t>
      </w:r>
    </w:p>
    <w:p w14:paraId="582B7236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10025.1</w:t>
      </w:r>
    </w:p>
    <w:p w14:paraId="15C974DC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10645.1</w:t>
      </w:r>
    </w:p>
    <w:p w14:paraId="6C94DD5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10705.1</w:t>
      </w:r>
    </w:p>
    <w:p w14:paraId="25FBF5AD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10965.1</w:t>
      </w:r>
    </w:p>
    <w:p w14:paraId="4E0CA19F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11245.1</w:t>
      </w:r>
    </w:p>
    <w:p w14:paraId="55A13E4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11305.1</w:t>
      </w:r>
    </w:p>
    <w:p w14:paraId="25E0259B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11345.1</w:t>
      </w:r>
    </w:p>
    <w:p w14:paraId="230F7B09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11385.1</w:t>
      </w:r>
    </w:p>
    <w:p w14:paraId="23EFC5F0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11405.1</w:t>
      </w:r>
    </w:p>
    <w:p w14:paraId="40894E78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11505.1</w:t>
      </w:r>
    </w:p>
    <w:p w14:paraId="6E9439F7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11565.1</w:t>
      </w:r>
    </w:p>
    <w:p w14:paraId="4780B9E8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11705.1</w:t>
      </w:r>
    </w:p>
    <w:p w14:paraId="3068D8D1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11865.1</w:t>
      </w:r>
    </w:p>
    <w:p w14:paraId="4152941B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12025.1</w:t>
      </w:r>
    </w:p>
    <w:p w14:paraId="1808A2E8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12065.1</w:t>
      </w:r>
    </w:p>
    <w:p w14:paraId="1E5E629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12185.1</w:t>
      </w:r>
    </w:p>
    <w:p w14:paraId="25FA140D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12265.1</w:t>
      </w:r>
    </w:p>
    <w:p w14:paraId="05E00999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12325.1</w:t>
      </w:r>
    </w:p>
    <w:p w14:paraId="7EDCE202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12405.1</w:t>
      </w:r>
    </w:p>
    <w:p w14:paraId="7AD7661A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12465.1</w:t>
      </w:r>
    </w:p>
    <w:p w14:paraId="3474EB8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12705.1</w:t>
      </w:r>
    </w:p>
    <w:p w14:paraId="047D8706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33045.1</w:t>
      </w:r>
    </w:p>
    <w:p w14:paraId="5EB19BE3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62275.1</w:t>
      </w:r>
    </w:p>
    <w:p w14:paraId="5EB641D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62315.1</w:t>
      </w:r>
    </w:p>
    <w:p w14:paraId="11087793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62355.1</w:t>
      </w:r>
    </w:p>
    <w:p w14:paraId="0CE00B29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70725.1</w:t>
      </w:r>
    </w:p>
    <w:p w14:paraId="0A18E5AF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75585.1</w:t>
      </w:r>
    </w:p>
    <w:p w14:paraId="4FC191CF" w14:textId="7830307B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277975.1</w:t>
      </w:r>
    </w:p>
    <w:p w14:paraId="63EFCE03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0065.1</w:t>
      </w:r>
    </w:p>
    <w:p w14:paraId="01BF25A1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0105.1</w:t>
      </w:r>
    </w:p>
    <w:p w14:paraId="1D13517B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0145.1</w:t>
      </w:r>
    </w:p>
    <w:p w14:paraId="092993D0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0185.1</w:t>
      </w:r>
    </w:p>
    <w:p w14:paraId="1B18388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0215.1</w:t>
      </w:r>
    </w:p>
    <w:p w14:paraId="0B3E5696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0255.1</w:t>
      </w:r>
    </w:p>
    <w:p w14:paraId="718C7867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0285.1</w:t>
      </w:r>
    </w:p>
    <w:p w14:paraId="34F4054C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0325.1</w:t>
      </w:r>
    </w:p>
    <w:p w14:paraId="107C1472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0365.1</w:t>
      </w:r>
    </w:p>
    <w:p w14:paraId="0329191B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0395.1</w:t>
      </w:r>
    </w:p>
    <w:p w14:paraId="5AB4E36B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0425.1</w:t>
      </w:r>
    </w:p>
    <w:p w14:paraId="68856C11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0465.1</w:t>
      </w:r>
    </w:p>
    <w:p w14:paraId="618FC41B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0505.1</w:t>
      </w:r>
    </w:p>
    <w:p w14:paraId="63632A48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0545.1</w:t>
      </w:r>
    </w:p>
    <w:p w14:paraId="6E59EA44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0585.1</w:t>
      </w:r>
    </w:p>
    <w:p w14:paraId="0A7D11F1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0615.1</w:t>
      </w:r>
    </w:p>
    <w:p w14:paraId="7B25F8E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0645.1</w:t>
      </w:r>
    </w:p>
    <w:p w14:paraId="7ACBAD01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0685.1</w:t>
      </w:r>
    </w:p>
    <w:p w14:paraId="72B90AF4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0725.1</w:t>
      </w:r>
    </w:p>
    <w:p w14:paraId="3FE61BC4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0755.1</w:t>
      </w:r>
    </w:p>
    <w:p w14:paraId="79C4020B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0795.1</w:t>
      </w:r>
    </w:p>
    <w:p w14:paraId="6F8F6A03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0825.1</w:t>
      </w:r>
    </w:p>
    <w:p w14:paraId="6BE2E568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0865.1</w:t>
      </w:r>
    </w:p>
    <w:p w14:paraId="7A87AB68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0905.1</w:t>
      </w:r>
    </w:p>
    <w:p w14:paraId="41C7B2E3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0945.1</w:t>
      </w:r>
    </w:p>
    <w:p w14:paraId="25267CEB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0985.1</w:t>
      </w:r>
    </w:p>
    <w:p w14:paraId="5092FDAA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1015.1</w:t>
      </w:r>
    </w:p>
    <w:p w14:paraId="321A48BD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1045.1</w:t>
      </w:r>
    </w:p>
    <w:p w14:paraId="3565364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1065.1</w:t>
      </w:r>
    </w:p>
    <w:p w14:paraId="06E1184B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1085.1</w:t>
      </w:r>
    </w:p>
    <w:p w14:paraId="046DB371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1105.1</w:t>
      </w:r>
    </w:p>
    <w:p w14:paraId="7F89A062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1125.1</w:t>
      </w:r>
    </w:p>
    <w:p w14:paraId="5DDAC17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1145.1</w:t>
      </w:r>
    </w:p>
    <w:p w14:paraId="2C3DDC36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1165.1</w:t>
      </w:r>
    </w:p>
    <w:p w14:paraId="5C35CA7F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1185.1</w:t>
      </w:r>
    </w:p>
    <w:p w14:paraId="16A663E6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1205.1</w:t>
      </w:r>
    </w:p>
    <w:p w14:paraId="08532867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1225.1</w:t>
      </w:r>
    </w:p>
    <w:p w14:paraId="7941B39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1245.1</w:t>
      </w:r>
    </w:p>
    <w:p w14:paraId="689355DC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1265.1</w:t>
      </w:r>
    </w:p>
    <w:p w14:paraId="7751C723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1285.1</w:t>
      </w:r>
    </w:p>
    <w:p w14:paraId="17519156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1305.1</w:t>
      </w:r>
    </w:p>
    <w:p w14:paraId="2F416164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1325.1</w:t>
      </w:r>
    </w:p>
    <w:p w14:paraId="7A42084D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1345.1</w:t>
      </w:r>
    </w:p>
    <w:p w14:paraId="52455D0B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1365.1</w:t>
      </w:r>
    </w:p>
    <w:p w14:paraId="4A0F5E90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1385.1</w:t>
      </w:r>
    </w:p>
    <w:p w14:paraId="4AABA5E9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1405.1</w:t>
      </w:r>
    </w:p>
    <w:p w14:paraId="3608AF31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1425.1</w:t>
      </w:r>
    </w:p>
    <w:p w14:paraId="0635B296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1445.1</w:t>
      </w:r>
    </w:p>
    <w:p w14:paraId="5510D86B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1465.1</w:t>
      </w:r>
    </w:p>
    <w:p w14:paraId="024B55F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1485.1</w:t>
      </w:r>
    </w:p>
    <w:p w14:paraId="1F2EB1F0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1505.1</w:t>
      </w:r>
    </w:p>
    <w:p w14:paraId="5D6D14A9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1525.1</w:t>
      </w:r>
    </w:p>
    <w:p w14:paraId="3CBE8B62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1545.1</w:t>
      </w:r>
    </w:p>
    <w:p w14:paraId="74F60F5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1565.1</w:t>
      </w:r>
    </w:p>
    <w:p w14:paraId="1EB71CD4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1585.1</w:t>
      </w:r>
    </w:p>
    <w:p w14:paraId="71D9A8AF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1605.1</w:t>
      </w:r>
    </w:p>
    <w:p w14:paraId="46294034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lastRenderedPageBreak/>
        <w:t>GCA_001321625.1</w:t>
      </w:r>
    </w:p>
    <w:p w14:paraId="3790E3D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6895.1</w:t>
      </w:r>
    </w:p>
    <w:p w14:paraId="4C812D28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6915.1</w:t>
      </w:r>
    </w:p>
    <w:p w14:paraId="12AE3C03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6935.1</w:t>
      </w:r>
    </w:p>
    <w:p w14:paraId="414108D2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6955.1</w:t>
      </w:r>
    </w:p>
    <w:p w14:paraId="76FC2FEF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6975.1</w:t>
      </w:r>
    </w:p>
    <w:p w14:paraId="43C7E740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6995.1</w:t>
      </w:r>
    </w:p>
    <w:p w14:paraId="66FF4CCD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7015.1</w:t>
      </w:r>
    </w:p>
    <w:p w14:paraId="6B324A68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7035.1</w:t>
      </w:r>
    </w:p>
    <w:p w14:paraId="035D743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7075.1</w:t>
      </w:r>
    </w:p>
    <w:p w14:paraId="334116C3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7095.1</w:t>
      </w:r>
    </w:p>
    <w:p w14:paraId="6312FF12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7115.1</w:t>
      </w:r>
    </w:p>
    <w:p w14:paraId="6AD03346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7135.1</w:t>
      </w:r>
    </w:p>
    <w:p w14:paraId="504BE72F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7155.1</w:t>
      </w:r>
    </w:p>
    <w:p w14:paraId="0AF0DF80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7175.1</w:t>
      </w:r>
    </w:p>
    <w:p w14:paraId="55BAFAC7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7195.1</w:t>
      </w:r>
    </w:p>
    <w:p w14:paraId="013396DD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7275.1</w:t>
      </w:r>
    </w:p>
    <w:p w14:paraId="332F4559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7315.1</w:t>
      </w:r>
    </w:p>
    <w:p w14:paraId="37842F7D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7395.1</w:t>
      </w:r>
    </w:p>
    <w:p w14:paraId="651EB0AD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7415.1</w:t>
      </w:r>
    </w:p>
    <w:p w14:paraId="656CD25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7455.1</w:t>
      </w:r>
    </w:p>
    <w:p w14:paraId="1ACDFFE4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7515.1</w:t>
      </w:r>
    </w:p>
    <w:p w14:paraId="6BDE8EB7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7535.1</w:t>
      </w:r>
    </w:p>
    <w:p w14:paraId="5415E7DC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327575.1</w:t>
      </w:r>
    </w:p>
    <w:p w14:paraId="676CB39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885195.1</w:t>
      </w:r>
    </w:p>
    <w:p w14:paraId="5033A64A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887555.1</w:t>
      </w:r>
    </w:p>
    <w:p w14:paraId="687F4251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887575.1</w:t>
      </w:r>
    </w:p>
    <w:p w14:paraId="75200AAB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05265.1</w:t>
      </w:r>
    </w:p>
    <w:p w14:paraId="69463BE1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4745.1</w:t>
      </w:r>
    </w:p>
    <w:p w14:paraId="4674070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5065.1</w:t>
      </w:r>
    </w:p>
    <w:p w14:paraId="6C3E3450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5085.1</w:t>
      </w:r>
    </w:p>
    <w:p w14:paraId="2969D7AD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5105.1</w:t>
      </w:r>
    </w:p>
    <w:p w14:paraId="5C83D001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165.1</w:t>
      </w:r>
    </w:p>
    <w:p w14:paraId="47CF8D21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175.1</w:t>
      </w:r>
    </w:p>
    <w:p w14:paraId="006611D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185.1</w:t>
      </w:r>
    </w:p>
    <w:p w14:paraId="66C8342F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195.1</w:t>
      </w:r>
    </w:p>
    <w:p w14:paraId="2986D44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245.1</w:t>
      </w:r>
    </w:p>
    <w:p w14:paraId="348B8569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255.1</w:t>
      </w:r>
    </w:p>
    <w:p w14:paraId="6789D526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265.1</w:t>
      </w:r>
    </w:p>
    <w:p w14:paraId="2DC30200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275.1</w:t>
      </w:r>
    </w:p>
    <w:p w14:paraId="2D3082C2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325.1</w:t>
      </w:r>
    </w:p>
    <w:p w14:paraId="39150E44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335.1</w:t>
      </w:r>
    </w:p>
    <w:p w14:paraId="77D10C9C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345.1</w:t>
      </w:r>
    </w:p>
    <w:p w14:paraId="29DDA892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385.1</w:t>
      </w:r>
    </w:p>
    <w:p w14:paraId="3798B218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395.1</w:t>
      </w:r>
    </w:p>
    <w:p w14:paraId="77F52060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405.1</w:t>
      </w:r>
    </w:p>
    <w:p w14:paraId="11E80507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415.1</w:t>
      </w:r>
    </w:p>
    <w:p w14:paraId="0D15A4A7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465.1</w:t>
      </w:r>
    </w:p>
    <w:p w14:paraId="125A5C9C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475.1</w:t>
      </w:r>
    </w:p>
    <w:p w14:paraId="2F9F7A28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485.1</w:t>
      </w:r>
    </w:p>
    <w:p w14:paraId="141E0DD3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495.1</w:t>
      </w:r>
    </w:p>
    <w:p w14:paraId="6005217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545.1</w:t>
      </w:r>
    </w:p>
    <w:p w14:paraId="3FE15C1F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565.1</w:t>
      </w:r>
    </w:p>
    <w:p w14:paraId="4397EA34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575.1</w:t>
      </w:r>
    </w:p>
    <w:p w14:paraId="360097AC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585.1</w:t>
      </w:r>
    </w:p>
    <w:p w14:paraId="4FC75F99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625.1</w:t>
      </w:r>
    </w:p>
    <w:p w14:paraId="2EAB60AD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645.1</w:t>
      </w:r>
    </w:p>
    <w:p w14:paraId="7FA89C7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655.1</w:t>
      </w:r>
    </w:p>
    <w:p w14:paraId="02889134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675.1</w:t>
      </w:r>
    </w:p>
    <w:p w14:paraId="4C371C1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685.1</w:t>
      </w:r>
    </w:p>
    <w:p w14:paraId="793D2134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725.1</w:t>
      </w:r>
    </w:p>
    <w:p w14:paraId="392FB4FD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735.1</w:t>
      </w:r>
    </w:p>
    <w:p w14:paraId="763F135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755.1</w:t>
      </w:r>
    </w:p>
    <w:p w14:paraId="6CD6E599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785.1</w:t>
      </w:r>
    </w:p>
    <w:p w14:paraId="0B330084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805.1</w:t>
      </w:r>
    </w:p>
    <w:p w14:paraId="3EA78B04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815.1</w:t>
      </w:r>
    </w:p>
    <w:p w14:paraId="3C8CE1BC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825.1</w:t>
      </w:r>
    </w:p>
    <w:p w14:paraId="03BCB581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865.1</w:t>
      </w:r>
    </w:p>
    <w:p w14:paraId="798BBEEC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885.1</w:t>
      </w:r>
    </w:p>
    <w:p w14:paraId="01285242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895.1</w:t>
      </w:r>
    </w:p>
    <w:p w14:paraId="02E85E76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905.1</w:t>
      </w:r>
    </w:p>
    <w:p w14:paraId="277C75FD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925.1</w:t>
      </w:r>
    </w:p>
    <w:p w14:paraId="6CC734D2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965.1</w:t>
      </w:r>
    </w:p>
    <w:p w14:paraId="31425FE7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6975.1</w:t>
      </w:r>
    </w:p>
    <w:p w14:paraId="5A65E9AC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005.1</w:t>
      </w:r>
    </w:p>
    <w:p w14:paraId="12C253A3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015.1</w:t>
      </w:r>
    </w:p>
    <w:p w14:paraId="440F5A1F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045.1</w:t>
      </w:r>
    </w:p>
    <w:p w14:paraId="1C014329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055.1</w:t>
      </w:r>
    </w:p>
    <w:p w14:paraId="777A44F2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085.1</w:t>
      </w:r>
    </w:p>
    <w:p w14:paraId="28B3FBF1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095.1</w:t>
      </w:r>
    </w:p>
    <w:p w14:paraId="1BD50221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125.1</w:t>
      </w:r>
    </w:p>
    <w:p w14:paraId="55BF5A98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135.1</w:t>
      </w:r>
    </w:p>
    <w:p w14:paraId="2903524F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165.1</w:t>
      </w:r>
    </w:p>
    <w:p w14:paraId="7F797969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185.1</w:t>
      </w:r>
    </w:p>
    <w:p w14:paraId="7233B3B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195.1</w:t>
      </w:r>
    </w:p>
    <w:p w14:paraId="448370F1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225.1</w:t>
      </w:r>
    </w:p>
    <w:p w14:paraId="01909D34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245.1</w:t>
      </w:r>
    </w:p>
    <w:p w14:paraId="23EB8A97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265.1</w:t>
      </w:r>
    </w:p>
    <w:p w14:paraId="1E308D43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275.1</w:t>
      </w:r>
    </w:p>
    <w:p w14:paraId="47A8107A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285.1</w:t>
      </w:r>
    </w:p>
    <w:p w14:paraId="158D054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325.1</w:t>
      </w:r>
    </w:p>
    <w:p w14:paraId="5E114F8F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345.1</w:t>
      </w:r>
    </w:p>
    <w:p w14:paraId="59261310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365.1</w:t>
      </w:r>
    </w:p>
    <w:p w14:paraId="24B63F28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375.1</w:t>
      </w:r>
    </w:p>
    <w:p w14:paraId="7EA19C0C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385.1</w:t>
      </w:r>
    </w:p>
    <w:p w14:paraId="18EC733F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425.1</w:t>
      </w:r>
    </w:p>
    <w:p w14:paraId="420DE72B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435.1</w:t>
      </w:r>
    </w:p>
    <w:p w14:paraId="2A6A27B3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465.1</w:t>
      </w:r>
    </w:p>
    <w:p w14:paraId="4581D804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475.1</w:t>
      </w:r>
    </w:p>
    <w:p w14:paraId="2148F110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495.1</w:t>
      </w:r>
    </w:p>
    <w:p w14:paraId="0654C3F7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525.1</w:t>
      </w:r>
    </w:p>
    <w:p w14:paraId="7CEE8357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545.1</w:t>
      </w:r>
    </w:p>
    <w:p w14:paraId="65318BAD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565.1</w:t>
      </w:r>
    </w:p>
    <w:p w14:paraId="38C85B6B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575.1</w:t>
      </w:r>
    </w:p>
    <w:p w14:paraId="7967DD1A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605.1</w:t>
      </w:r>
    </w:p>
    <w:p w14:paraId="209A285B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615.1</w:t>
      </w:r>
    </w:p>
    <w:p w14:paraId="550AF2EA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645.1</w:t>
      </w:r>
    </w:p>
    <w:p w14:paraId="2015DC44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655.1</w:t>
      </w:r>
    </w:p>
    <w:p w14:paraId="01AFEDB4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675.1</w:t>
      </w:r>
    </w:p>
    <w:p w14:paraId="553ED36D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695.1</w:t>
      </w:r>
    </w:p>
    <w:p w14:paraId="6641EFEA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725.1</w:t>
      </w:r>
    </w:p>
    <w:p w14:paraId="0A9DC36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735.1</w:t>
      </w:r>
    </w:p>
    <w:p w14:paraId="615DB5EF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745.1</w:t>
      </w:r>
    </w:p>
    <w:p w14:paraId="63196D29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785.1</w:t>
      </w:r>
    </w:p>
    <w:p w14:paraId="617DA7D7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805.1</w:t>
      </w:r>
    </w:p>
    <w:p w14:paraId="2C9CDD2A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815.1</w:t>
      </w:r>
    </w:p>
    <w:p w14:paraId="18DD69FA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825.1</w:t>
      </w:r>
    </w:p>
    <w:p w14:paraId="01376DDF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865.1</w:t>
      </w:r>
    </w:p>
    <w:p w14:paraId="467EB384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875.1</w:t>
      </w:r>
    </w:p>
    <w:p w14:paraId="05B9AEF1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885.1</w:t>
      </w:r>
    </w:p>
    <w:p w14:paraId="3F790647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915.1</w:t>
      </w:r>
    </w:p>
    <w:p w14:paraId="20F2AA83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945.1</w:t>
      </w:r>
    </w:p>
    <w:p w14:paraId="18841977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955.1</w:t>
      </w:r>
    </w:p>
    <w:p w14:paraId="1ED1B4B6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7975.1</w:t>
      </w:r>
    </w:p>
    <w:p w14:paraId="6E0E72B8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005.1</w:t>
      </w:r>
    </w:p>
    <w:p w14:paraId="3B53FD6C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015.1</w:t>
      </w:r>
    </w:p>
    <w:p w14:paraId="202DE663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045.1</w:t>
      </w:r>
    </w:p>
    <w:p w14:paraId="1BEC28C0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055.1</w:t>
      </w:r>
    </w:p>
    <w:p w14:paraId="4DE41DD9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085.1</w:t>
      </w:r>
    </w:p>
    <w:p w14:paraId="4359EE57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105.1</w:t>
      </w:r>
    </w:p>
    <w:p w14:paraId="6C1957A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115.1</w:t>
      </w:r>
    </w:p>
    <w:p w14:paraId="23443F31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125.1</w:t>
      </w:r>
    </w:p>
    <w:p w14:paraId="0C390429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165.1</w:t>
      </w:r>
    </w:p>
    <w:p w14:paraId="026145B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175.1</w:t>
      </w:r>
    </w:p>
    <w:p w14:paraId="68BBD5B1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185.1</w:t>
      </w:r>
    </w:p>
    <w:p w14:paraId="0901D633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205.1</w:t>
      </w:r>
    </w:p>
    <w:p w14:paraId="2683266A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245.1</w:t>
      </w:r>
    </w:p>
    <w:p w14:paraId="106579B7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265.1</w:t>
      </w:r>
    </w:p>
    <w:p w14:paraId="1FFB26B7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285.1</w:t>
      </w:r>
    </w:p>
    <w:p w14:paraId="01090E08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295.1</w:t>
      </w:r>
    </w:p>
    <w:p w14:paraId="536BEA53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325.1</w:t>
      </w:r>
    </w:p>
    <w:p w14:paraId="6E094C71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345.1</w:t>
      </w:r>
    </w:p>
    <w:p w14:paraId="75C66BA1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365.1</w:t>
      </w:r>
    </w:p>
    <w:p w14:paraId="34B57B12" w14:textId="45F631FF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385.1</w:t>
      </w:r>
    </w:p>
    <w:p w14:paraId="1104370C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405.1</w:t>
      </w:r>
    </w:p>
    <w:p w14:paraId="69C08420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415.1</w:t>
      </w:r>
    </w:p>
    <w:p w14:paraId="1999A561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445.1</w:t>
      </w:r>
    </w:p>
    <w:p w14:paraId="366A4757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455.1</w:t>
      </w:r>
    </w:p>
    <w:p w14:paraId="263FAAED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485.1</w:t>
      </w:r>
    </w:p>
    <w:p w14:paraId="738D0329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505.1</w:t>
      </w:r>
    </w:p>
    <w:p w14:paraId="03BF3D86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515.1</w:t>
      </w:r>
    </w:p>
    <w:p w14:paraId="5AA7FA72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525.1</w:t>
      </w:r>
    </w:p>
    <w:p w14:paraId="793FCD2A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565.1</w:t>
      </w:r>
    </w:p>
    <w:p w14:paraId="1FAEB7BA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585.1</w:t>
      </w:r>
    </w:p>
    <w:p w14:paraId="0CCB0A9A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605.1</w:t>
      </w:r>
    </w:p>
    <w:p w14:paraId="646279FA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615.1</w:t>
      </w:r>
    </w:p>
    <w:p w14:paraId="30EE6954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635.1</w:t>
      </w:r>
    </w:p>
    <w:p w14:paraId="454B7882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665.1</w:t>
      </w:r>
    </w:p>
    <w:p w14:paraId="7B5AE78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675.1</w:t>
      </w:r>
    </w:p>
    <w:p w14:paraId="6970C06A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705.1</w:t>
      </w:r>
    </w:p>
    <w:p w14:paraId="2592A050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725.1</w:t>
      </w:r>
    </w:p>
    <w:p w14:paraId="051CF5E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745.1</w:t>
      </w:r>
    </w:p>
    <w:p w14:paraId="43136F4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765.1</w:t>
      </w:r>
    </w:p>
    <w:p w14:paraId="5BA092AA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785.1</w:t>
      </w:r>
    </w:p>
    <w:p w14:paraId="3A27737A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795.1</w:t>
      </w:r>
    </w:p>
    <w:p w14:paraId="1685E27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825.1</w:t>
      </w:r>
    </w:p>
    <w:p w14:paraId="294EC714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835.1</w:t>
      </w:r>
    </w:p>
    <w:p w14:paraId="4E3812CC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865.1</w:t>
      </w:r>
    </w:p>
    <w:p w14:paraId="5835EF5B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875.1</w:t>
      </w:r>
    </w:p>
    <w:p w14:paraId="282C485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905.1</w:t>
      </w:r>
    </w:p>
    <w:p w14:paraId="45DFA94A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925.1</w:t>
      </w:r>
    </w:p>
    <w:p w14:paraId="306E4F81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lastRenderedPageBreak/>
        <w:t>GCA_001978935.1</w:t>
      </w:r>
    </w:p>
    <w:p w14:paraId="12ECD69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965.1</w:t>
      </w:r>
    </w:p>
    <w:p w14:paraId="22F21B34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985.1</w:t>
      </w:r>
    </w:p>
    <w:p w14:paraId="3D0A6F62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8995.1</w:t>
      </w:r>
    </w:p>
    <w:p w14:paraId="545FE61B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015.1</w:t>
      </w:r>
    </w:p>
    <w:p w14:paraId="7E0B7C09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045.1</w:t>
      </w:r>
    </w:p>
    <w:p w14:paraId="19A26A7F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065.1</w:t>
      </w:r>
    </w:p>
    <w:p w14:paraId="06DC3C1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085.1</w:t>
      </w:r>
    </w:p>
    <w:p w14:paraId="49FB044B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105.1</w:t>
      </w:r>
    </w:p>
    <w:p w14:paraId="3DE0905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115.1</w:t>
      </w:r>
    </w:p>
    <w:p w14:paraId="6B0DD39C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135.1</w:t>
      </w:r>
    </w:p>
    <w:p w14:paraId="0C7BF37F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165.1</w:t>
      </w:r>
    </w:p>
    <w:p w14:paraId="0A39114D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175.1</w:t>
      </w:r>
    </w:p>
    <w:p w14:paraId="4A59795C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195.1</w:t>
      </w:r>
    </w:p>
    <w:p w14:paraId="659195B6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215.1</w:t>
      </w:r>
    </w:p>
    <w:p w14:paraId="1D295869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245.1</w:t>
      </w:r>
    </w:p>
    <w:p w14:paraId="56318032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255.1</w:t>
      </w:r>
    </w:p>
    <w:p w14:paraId="440FE604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275.1</w:t>
      </w:r>
    </w:p>
    <w:p w14:paraId="30F7F7DA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285.1</w:t>
      </w:r>
    </w:p>
    <w:p w14:paraId="33EC3C37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325.1</w:t>
      </w:r>
    </w:p>
    <w:p w14:paraId="08CED18A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335.1</w:t>
      </w:r>
    </w:p>
    <w:p w14:paraId="0149608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345.1</w:t>
      </w:r>
    </w:p>
    <w:p w14:paraId="7708896F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385.1</w:t>
      </w:r>
    </w:p>
    <w:p w14:paraId="1D8D4D3B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405.1</w:t>
      </w:r>
    </w:p>
    <w:p w14:paraId="50D890A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415.1</w:t>
      </w:r>
    </w:p>
    <w:p w14:paraId="1F31FD5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435.1</w:t>
      </w:r>
    </w:p>
    <w:p w14:paraId="5BD0753A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455.1</w:t>
      </w:r>
    </w:p>
    <w:p w14:paraId="672E199F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485.1</w:t>
      </w:r>
    </w:p>
    <w:p w14:paraId="6E99C3A6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495.1</w:t>
      </w:r>
    </w:p>
    <w:p w14:paraId="1BF39DCF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505.1</w:t>
      </w:r>
    </w:p>
    <w:p w14:paraId="6BF9D441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545.1</w:t>
      </w:r>
    </w:p>
    <w:p w14:paraId="6A50BB72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565.1</w:t>
      </w:r>
    </w:p>
    <w:p w14:paraId="3633EBB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585.1</w:t>
      </w:r>
    </w:p>
    <w:p w14:paraId="00E79E03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595.1</w:t>
      </w:r>
    </w:p>
    <w:p w14:paraId="50A57F3A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615.1</w:t>
      </w:r>
    </w:p>
    <w:p w14:paraId="780EBF5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645.1</w:t>
      </w:r>
    </w:p>
    <w:p w14:paraId="68D062A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665.1</w:t>
      </w:r>
    </w:p>
    <w:p w14:paraId="1D654A8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675.1</w:t>
      </w:r>
    </w:p>
    <w:p w14:paraId="51E9F1AB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695.1</w:t>
      </w:r>
    </w:p>
    <w:p w14:paraId="16E8FCEC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725.1</w:t>
      </w:r>
    </w:p>
    <w:p w14:paraId="033BAE5F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745.1</w:t>
      </w:r>
    </w:p>
    <w:p w14:paraId="239D34AD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755.1</w:t>
      </w:r>
    </w:p>
    <w:p w14:paraId="60FA933C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765.1</w:t>
      </w:r>
    </w:p>
    <w:p w14:paraId="07EF5318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805.1</w:t>
      </w:r>
    </w:p>
    <w:p w14:paraId="03538196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815.1</w:t>
      </w:r>
    </w:p>
    <w:p w14:paraId="359EFE02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835.1</w:t>
      </w:r>
    </w:p>
    <w:p w14:paraId="2F83542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865.1</w:t>
      </w:r>
    </w:p>
    <w:p w14:paraId="5C3FC982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885.1</w:t>
      </w:r>
    </w:p>
    <w:p w14:paraId="162277AA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895.1</w:t>
      </w:r>
    </w:p>
    <w:p w14:paraId="43557CC4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905.1</w:t>
      </w:r>
    </w:p>
    <w:p w14:paraId="41A03409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945.1</w:t>
      </w:r>
    </w:p>
    <w:p w14:paraId="39F90607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965.1</w:t>
      </w:r>
    </w:p>
    <w:p w14:paraId="2168FC5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975.1</w:t>
      </w:r>
    </w:p>
    <w:p w14:paraId="53A50EC9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79995.1</w:t>
      </w:r>
    </w:p>
    <w:p w14:paraId="7E3520EA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025.1</w:t>
      </w:r>
    </w:p>
    <w:p w14:paraId="573CA06D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045.1</w:t>
      </w:r>
    </w:p>
    <w:p w14:paraId="4BE3535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065.1</w:t>
      </w:r>
    </w:p>
    <w:p w14:paraId="6B00C6A2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075.1</w:t>
      </w:r>
    </w:p>
    <w:p w14:paraId="17D11E21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105.1</w:t>
      </w:r>
    </w:p>
    <w:p w14:paraId="4C7D9368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125.1</w:t>
      </w:r>
    </w:p>
    <w:p w14:paraId="088CD833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145.1</w:t>
      </w:r>
    </w:p>
    <w:p w14:paraId="1E4EC0B8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155.1</w:t>
      </w:r>
    </w:p>
    <w:p w14:paraId="4E44226B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175.1</w:t>
      </w:r>
    </w:p>
    <w:p w14:paraId="26E938F7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205.1</w:t>
      </w:r>
    </w:p>
    <w:p w14:paraId="5C3B2A41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215.1</w:t>
      </w:r>
    </w:p>
    <w:p w14:paraId="64D0E73D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245.1</w:t>
      </w:r>
    </w:p>
    <w:p w14:paraId="3D43F104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265.1</w:t>
      </w:r>
    </w:p>
    <w:p w14:paraId="728208D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275.1</w:t>
      </w:r>
    </w:p>
    <w:p w14:paraId="0199C02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305.1</w:t>
      </w:r>
    </w:p>
    <w:p w14:paraId="026E4E4D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315.1</w:t>
      </w:r>
    </w:p>
    <w:p w14:paraId="5CBE8C2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335.1</w:t>
      </w:r>
    </w:p>
    <w:p w14:paraId="1514AC7F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365.1</w:t>
      </w:r>
    </w:p>
    <w:p w14:paraId="552A3EF4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385.1</w:t>
      </w:r>
    </w:p>
    <w:p w14:paraId="50BE0708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395.1</w:t>
      </w:r>
    </w:p>
    <w:p w14:paraId="2520A96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425.1</w:t>
      </w:r>
    </w:p>
    <w:p w14:paraId="7110AD89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435.1</w:t>
      </w:r>
    </w:p>
    <w:p w14:paraId="27DE5309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465.1</w:t>
      </w:r>
    </w:p>
    <w:p w14:paraId="17245A43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485.1</w:t>
      </w:r>
    </w:p>
    <w:p w14:paraId="68A7759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495.1</w:t>
      </w:r>
    </w:p>
    <w:p w14:paraId="7B56CCA3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515.1</w:t>
      </w:r>
    </w:p>
    <w:p w14:paraId="4BF57E8D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545.1</w:t>
      </w:r>
    </w:p>
    <w:p w14:paraId="2404D272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565.1</w:t>
      </w:r>
    </w:p>
    <w:p w14:paraId="680A367B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585.1</w:t>
      </w:r>
    </w:p>
    <w:p w14:paraId="6AD8E911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605.1</w:t>
      </w:r>
    </w:p>
    <w:p w14:paraId="1E722FF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625.1</w:t>
      </w:r>
    </w:p>
    <w:p w14:paraId="1DA68A5F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645.1</w:t>
      </w:r>
    </w:p>
    <w:p w14:paraId="1917131D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655.1</w:t>
      </w:r>
    </w:p>
    <w:p w14:paraId="254506A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675.1</w:t>
      </w:r>
    </w:p>
    <w:p w14:paraId="641CA9E0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695.1</w:t>
      </w:r>
    </w:p>
    <w:p w14:paraId="3AADF09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725.1</w:t>
      </w:r>
    </w:p>
    <w:p w14:paraId="3DF367C9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735.1</w:t>
      </w:r>
    </w:p>
    <w:p w14:paraId="3DE153D3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755.1</w:t>
      </w:r>
    </w:p>
    <w:p w14:paraId="08599C46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775.1</w:t>
      </w:r>
    </w:p>
    <w:p w14:paraId="70CCDC01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805.1</w:t>
      </w:r>
    </w:p>
    <w:p w14:paraId="7E210380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815.1</w:t>
      </w:r>
    </w:p>
    <w:p w14:paraId="5390507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835.1</w:t>
      </w:r>
    </w:p>
    <w:p w14:paraId="626CC983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845.1</w:t>
      </w:r>
    </w:p>
    <w:p w14:paraId="027B9B5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885.1</w:t>
      </w:r>
    </w:p>
    <w:p w14:paraId="5B02BF34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895.1</w:t>
      </w:r>
    </w:p>
    <w:p w14:paraId="136E17FF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905.1</w:t>
      </w:r>
    </w:p>
    <w:p w14:paraId="019B3D8D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915.1</w:t>
      </w:r>
    </w:p>
    <w:p w14:paraId="3B94E84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965.1</w:t>
      </w:r>
    </w:p>
    <w:p w14:paraId="5A9F72B0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985.1</w:t>
      </w:r>
    </w:p>
    <w:p w14:paraId="31FFA427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0995.1</w:t>
      </w:r>
    </w:p>
    <w:p w14:paraId="37493A52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1025.1</w:t>
      </w:r>
    </w:p>
    <w:p w14:paraId="0F4F2094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1045.1</w:t>
      </w:r>
    </w:p>
    <w:p w14:paraId="69A17780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1055.1</w:t>
      </w:r>
    </w:p>
    <w:p w14:paraId="72724A01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1085.1</w:t>
      </w:r>
    </w:p>
    <w:p w14:paraId="258E06C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1105.1</w:t>
      </w:r>
    </w:p>
    <w:p w14:paraId="54A67787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1125.1</w:t>
      </w:r>
    </w:p>
    <w:p w14:paraId="11444638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1135.1</w:t>
      </w:r>
    </w:p>
    <w:p w14:paraId="03469376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1165.1</w:t>
      </w:r>
    </w:p>
    <w:p w14:paraId="4593C36C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1185.1</w:t>
      </w:r>
    </w:p>
    <w:p w14:paraId="50BCF0DC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1981195.1</w:t>
      </w:r>
    </w:p>
    <w:p w14:paraId="7B71049B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2110925.1</w:t>
      </w:r>
    </w:p>
    <w:p w14:paraId="39CAA299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2110945.1</w:t>
      </w:r>
    </w:p>
    <w:p w14:paraId="2DCC9DD3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2110965.1</w:t>
      </w:r>
    </w:p>
    <w:p w14:paraId="1DCF841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2110985.1</w:t>
      </w:r>
    </w:p>
    <w:p w14:paraId="3D0C2BEB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2111005.1</w:t>
      </w:r>
    </w:p>
    <w:p w14:paraId="16FDB8FB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2111025.1</w:t>
      </w:r>
    </w:p>
    <w:p w14:paraId="1EAE2A29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2111045.1</w:t>
      </w:r>
    </w:p>
    <w:p w14:paraId="1A942A7C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2111065.1</w:t>
      </w:r>
    </w:p>
    <w:p w14:paraId="412E8461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2111085.1</w:t>
      </w:r>
    </w:p>
    <w:p w14:paraId="309952F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2111105.1</w:t>
      </w:r>
    </w:p>
    <w:p w14:paraId="0510530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2111125.1</w:t>
      </w:r>
    </w:p>
    <w:p w14:paraId="5E4EEF97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2111165.1</w:t>
      </w:r>
    </w:p>
    <w:p w14:paraId="154A53D7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2111185.1</w:t>
      </w:r>
    </w:p>
    <w:p w14:paraId="5F7F2CBB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2111205.1</w:t>
      </w:r>
    </w:p>
    <w:p w14:paraId="2CE3E2AB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2111225.1</w:t>
      </w:r>
    </w:p>
    <w:p w14:paraId="3D7B80B4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2111245.1</w:t>
      </w:r>
    </w:p>
    <w:p w14:paraId="46055747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2111265.1</w:t>
      </w:r>
    </w:p>
    <w:p w14:paraId="55F2091F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2111285.1</w:t>
      </w:r>
    </w:p>
    <w:p w14:paraId="4154CB4B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2111305.1</w:t>
      </w:r>
    </w:p>
    <w:p w14:paraId="6D07DEB3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2111325.1</w:t>
      </w:r>
    </w:p>
    <w:p w14:paraId="61F76CCA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2111345.1</w:t>
      </w:r>
    </w:p>
    <w:p w14:paraId="6C1573A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2111365.1</w:t>
      </w:r>
    </w:p>
    <w:p w14:paraId="0E028139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2111385.1</w:t>
      </w:r>
    </w:p>
    <w:p w14:paraId="112419FD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2113945.1</w:t>
      </w:r>
    </w:p>
    <w:p w14:paraId="3105ADD1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2115385.1</w:t>
      </w:r>
    </w:p>
    <w:p w14:paraId="41E9F987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2245325.2</w:t>
      </w:r>
    </w:p>
    <w:p w14:paraId="48167846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2843645.1</w:t>
      </w:r>
    </w:p>
    <w:p w14:paraId="2110F32B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2860065.1</w:t>
      </w:r>
    </w:p>
    <w:p w14:paraId="224D7504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2900605.1</w:t>
      </w:r>
    </w:p>
    <w:p w14:paraId="108EDD5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2900625.1</w:t>
      </w:r>
    </w:p>
    <w:p w14:paraId="53CF1A7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2900645.1</w:t>
      </w:r>
    </w:p>
    <w:p w14:paraId="4B382838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2900665.1</w:t>
      </w:r>
    </w:p>
    <w:p w14:paraId="446BBB0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2920945.1</w:t>
      </w:r>
    </w:p>
    <w:p w14:paraId="73F27E03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2920995.1</w:t>
      </w:r>
    </w:p>
    <w:p w14:paraId="38D93911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2921005.1</w:t>
      </w:r>
    </w:p>
    <w:p w14:paraId="006F244F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2921015.1</w:t>
      </w:r>
    </w:p>
    <w:p w14:paraId="42D0AA17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2921055.1</w:t>
      </w:r>
    </w:p>
    <w:p w14:paraId="5A1A017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2921075.1</w:t>
      </w:r>
    </w:p>
    <w:p w14:paraId="32B6C749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2921105.1</w:t>
      </w:r>
    </w:p>
    <w:p w14:paraId="290816EF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3268455.1</w:t>
      </w:r>
    </w:p>
    <w:p w14:paraId="36649961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3268465.1</w:t>
      </w:r>
    </w:p>
    <w:p w14:paraId="4C5CEDD0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3546995.3</w:t>
      </w:r>
    </w:p>
    <w:p w14:paraId="241C1AA8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3547015.1</w:t>
      </w:r>
    </w:p>
    <w:p w14:paraId="65376D8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3547035.1</w:t>
      </w:r>
    </w:p>
    <w:p w14:paraId="1A72C837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3547055.1</w:t>
      </w:r>
    </w:p>
    <w:p w14:paraId="4077A179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3583425.1</w:t>
      </w:r>
    </w:p>
    <w:p w14:paraId="487A8156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3583435.1</w:t>
      </w:r>
    </w:p>
    <w:p w14:paraId="1EC0AD0A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3584055.1</w:t>
      </w:r>
    </w:p>
    <w:p w14:paraId="60BB2894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3584065.1</w:t>
      </w:r>
    </w:p>
    <w:p w14:paraId="0710AEB4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4323015.1</w:t>
      </w:r>
    </w:p>
    <w:p w14:paraId="260AE950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4323035.1</w:t>
      </w:r>
    </w:p>
    <w:p w14:paraId="0BA56534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4348055.1</w:t>
      </w:r>
    </w:p>
    <w:p w14:paraId="632825C6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4348075.1</w:t>
      </w:r>
    </w:p>
    <w:p w14:paraId="163E0B60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4360045.1</w:t>
      </w:r>
    </w:p>
    <w:p w14:paraId="654731AC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4360055.1</w:t>
      </w:r>
    </w:p>
    <w:p w14:paraId="77497E7B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4360065.1</w:t>
      </w:r>
    </w:p>
    <w:p w14:paraId="59861D3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4360075.1</w:t>
      </w:r>
    </w:p>
    <w:p w14:paraId="091B6315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lastRenderedPageBreak/>
        <w:t>GCA_004360125.1</w:t>
      </w:r>
    </w:p>
    <w:p w14:paraId="7AB4D486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4360205.1</w:t>
      </w:r>
    </w:p>
    <w:p w14:paraId="064A05DB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4367665.1</w:t>
      </w:r>
    </w:p>
    <w:p w14:paraId="60CF48B2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4367685.1</w:t>
      </w:r>
    </w:p>
    <w:p w14:paraId="0B24BFF7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4367705.1</w:t>
      </w:r>
    </w:p>
    <w:p w14:paraId="1BE51E68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4367725.1</w:t>
      </w:r>
    </w:p>
    <w:p w14:paraId="3FCC2DAF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4526325.1</w:t>
      </w:r>
    </w:p>
    <w:p w14:paraId="17016B5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5853645.1</w:t>
      </w:r>
    </w:p>
    <w:p w14:paraId="2C80B1FE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5862325.1</w:t>
      </w:r>
    </w:p>
    <w:p w14:paraId="603923A1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6542565.1</w:t>
      </w:r>
    </w:p>
    <w:p w14:paraId="0B18C6D6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6542585.1</w:t>
      </w:r>
    </w:p>
    <w:p w14:paraId="5090B012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007995115.1</w:t>
      </w:r>
    </w:p>
    <w:p w14:paraId="59BF8272" w14:textId="77777777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900006245.1</w:t>
      </w:r>
    </w:p>
    <w:p w14:paraId="10E8D011" w14:textId="22FC3C70" w:rsidR="00435EDF" w:rsidRPr="00435EDF" w:rsidRDefault="00435EDF" w:rsidP="00435EDF">
      <w:pPr>
        <w:rPr>
          <w:sz w:val="20"/>
          <w:szCs w:val="20"/>
        </w:rPr>
      </w:pPr>
      <w:r w:rsidRPr="00435EDF">
        <w:rPr>
          <w:sz w:val="20"/>
          <w:szCs w:val="20"/>
        </w:rPr>
        <w:t>GCA_900446265.1</w:t>
      </w:r>
    </w:p>
    <w:sectPr w:rsidR="00435EDF" w:rsidRPr="00435EDF" w:rsidSect="00435EDF">
      <w:type w:val="continuous"/>
      <w:pgSz w:w="11900" w:h="16840"/>
      <w:pgMar w:top="1440" w:right="1440" w:bottom="1440" w:left="1440" w:header="708" w:footer="708" w:gutter="0"/>
      <w:cols w:num="3"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EDF"/>
    <w:rsid w:val="00015BEA"/>
    <w:rsid w:val="00025AC4"/>
    <w:rsid w:val="0003177B"/>
    <w:rsid w:val="000822DE"/>
    <w:rsid w:val="00084250"/>
    <w:rsid w:val="000A4C86"/>
    <w:rsid w:val="000B33B4"/>
    <w:rsid w:val="000E0F70"/>
    <w:rsid w:val="000F3E9F"/>
    <w:rsid w:val="00113FE4"/>
    <w:rsid w:val="00115B71"/>
    <w:rsid w:val="00161BA0"/>
    <w:rsid w:val="001B5C74"/>
    <w:rsid w:val="00216592"/>
    <w:rsid w:val="00223676"/>
    <w:rsid w:val="00254722"/>
    <w:rsid w:val="00255834"/>
    <w:rsid w:val="002976CF"/>
    <w:rsid w:val="002B0511"/>
    <w:rsid w:val="002E5441"/>
    <w:rsid w:val="00304DC6"/>
    <w:rsid w:val="00307362"/>
    <w:rsid w:val="00356D94"/>
    <w:rsid w:val="00376E1C"/>
    <w:rsid w:val="00380963"/>
    <w:rsid w:val="003975EB"/>
    <w:rsid w:val="003F1F79"/>
    <w:rsid w:val="004206AE"/>
    <w:rsid w:val="004220BF"/>
    <w:rsid w:val="00435EDF"/>
    <w:rsid w:val="00475070"/>
    <w:rsid w:val="004846D3"/>
    <w:rsid w:val="00497422"/>
    <w:rsid w:val="004E6C01"/>
    <w:rsid w:val="004F7906"/>
    <w:rsid w:val="00514ACD"/>
    <w:rsid w:val="005702F7"/>
    <w:rsid w:val="005B7F8E"/>
    <w:rsid w:val="005C06FA"/>
    <w:rsid w:val="00625D54"/>
    <w:rsid w:val="00644438"/>
    <w:rsid w:val="00665AA9"/>
    <w:rsid w:val="00672647"/>
    <w:rsid w:val="00674AB1"/>
    <w:rsid w:val="00676A09"/>
    <w:rsid w:val="006B08D0"/>
    <w:rsid w:val="006B47A9"/>
    <w:rsid w:val="006D703A"/>
    <w:rsid w:val="006E7C9A"/>
    <w:rsid w:val="00701448"/>
    <w:rsid w:val="00716299"/>
    <w:rsid w:val="00721D93"/>
    <w:rsid w:val="00731843"/>
    <w:rsid w:val="0075721D"/>
    <w:rsid w:val="00761D04"/>
    <w:rsid w:val="00762C46"/>
    <w:rsid w:val="007929B5"/>
    <w:rsid w:val="00793658"/>
    <w:rsid w:val="007A4BA5"/>
    <w:rsid w:val="007D322E"/>
    <w:rsid w:val="007E7C31"/>
    <w:rsid w:val="0084400D"/>
    <w:rsid w:val="00844AC7"/>
    <w:rsid w:val="00853ADB"/>
    <w:rsid w:val="00897147"/>
    <w:rsid w:val="008A477C"/>
    <w:rsid w:val="008B0BFB"/>
    <w:rsid w:val="008B4079"/>
    <w:rsid w:val="008B5608"/>
    <w:rsid w:val="008C6D76"/>
    <w:rsid w:val="008F120F"/>
    <w:rsid w:val="0090257C"/>
    <w:rsid w:val="0095613C"/>
    <w:rsid w:val="009945F5"/>
    <w:rsid w:val="009959D7"/>
    <w:rsid w:val="009964E3"/>
    <w:rsid w:val="009D2530"/>
    <w:rsid w:val="009D65ED"/>
    <w:rsid w:val="009E6DF7"/>
    <w:rsid w:val="009E7A05"/>
    <w:rsid w:val="009F49F4"/>
    <w:rsid w:val="00A10D4F"/>
    <w:rsid w:val="00A75626"/>
    <w:rsid w:val="00AC47F8"/>
    <w:rsid w:val="00AF61E0"/>
    <w:rsid w:val="00B274C0"/>
    <w:rsid w:val="00B34D2B"/>
    <w:rsid w:val="00B46A13"/>
    <w:rsid w:val="00B50FA5"/>
    <w:rsid w:val="00B71513"/>
    <w:rsid w:val="00B8044A"/>
    <w:rsid w:val="00BE6628"/>
    <w:rsid w:val="00C3213E"/>
    <w:rsid w:val="00C3519A"/>
    <w:rsid w:val="00C43739"/>
    <w:rsid w:val="00C67995"/>
    <w:rsid w:val="00C9519B"/>
    <w:rsid w:val="00D0067E"/>
    <w:rsid w:val="00D20F02"/>
    <w:rsid w:val="00D540FF"/>
    <w:rsid w:val="00D736AE"/>
    <w:rsid w:val="00D765F3"/>
    <w:rsid w:val="00DD218C"/>
    <w:rsid w:val="00DF43DA"/>
    <w:rsid w:val="00E1351C"/>
    <w:rsid w:val="00E14F01"/>
    <w:rsid w:val="00E2052B"/>
    <w:rsid w:val="00E31397"/>
    <w:rsid w:val="00E40FE7"/>
    <w:rsid w:val="00E84BB8"/>
    <w:rsid w:val="00ED5CAF"/>
    <w:rsid w:val="00F10C27"/>
    <w:rsid w:val="00F27A1A"/>
    <w:rsid w:val="00F36D87"/>
    <w:rsid w:val="00F47384"/>
    <w:rsid w:val="00F717F6"/>
    <w:rsid w:val="00F82C88"/>
    <w:rsid w:val="00F955D2"/>
    <w:rsid w:val="00FB3CF9"/>
    <w:rsid w:val="00FB77E5"/>
    <w:rsid w:val="00FC17FA"/>
    <w:rsid w:val="00FD5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02F61"/>
  <w15:chartTrackingRefBased/>
  <w15:docId w15:val="{DAC5F4F6-B4D3-0E40-B182-0019FF2B5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5E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2C4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C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539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5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237</Words>
  <Characters>705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Halili</dc:creator>
  <cp:keywords/>
  <dc:description/>
  <cp:lastModifiedBy>chn off35</cp:lastModifiedBy>
  <cp:revision>2</cp:revision>
  <dcterms:created xsi:type="dcterms:W3CDTF">2020-09-05T10:59:00Z</dcterms:created>
  <dcterms:modified xsi:type="dcterms:W3CDTF">2020-11-12T12:15:00Z</dcterms:modified>
</cp:coreProperties>
</file>